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EA7" w:rsidRPr="00FF06FB" w:rsidRDefault="00120EA7" w:rsidP="00120EA7">
      <w:pPr>
        <w:spacing w:line="480" w:lineRule="auto"/>
        <w:rPr>
          <w:b/>
          <w:color w:val="262626"/>
          <w:sz w:val="24"/>
        </w:rPr>
      </w:pPr>
      <w:r w:rsidRPr="00FF06FB">
        <w:rPr>
          <w:b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 w:rsidRPr="00FF06FB">
        <w:rPr>
          <w:b/>
          <w:sz w:val="24"/>
        </w:rPr>
        <w:t>Table.</w:t>
      </w:r>
      <w:r w:rsidR="00D536E2">
        <w:rPr>
          <w:rFonts w:hint="eastAsia"/>
          <w:b/>
          <w:sz w:val="24"/>
        </w:rPr>
        <w:t xml:space="preserve"> </w:t>
      </w:r>
      <w:r w:rsidRPr="00FF06FB">
        <w:rPr>
          <w:b/>
          <w:sz w:val="24"/>
        </w:rPr>
        <w:t>S</w:t>
      </w:r>
      <w:r w:rsidRPr="00FF06FB">
        <w:rPr>
          <w:b/>
          <w:color w:val="262626"/>
          <w:sz w:val="24"/>
        </w:rPr>
        <w:t>ummary of RNA-seq data mapp</w:t>
      </w:r>
      <w:r>
        <w:rPr>
          <w:b/>
          <w:color w:val="262626"/>
          <w:sz w:val="24"/>
        </w:rPr>
        <w:t>ed to silkworm reference genome</w:t>
      </w:r>
    </w:p>
    <w:tbl>
      <w:tblPr>
        <w:tblW w:w="5000" w:type="pct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/>
      </w:tblPr>
      <w:tblGrid>
        <w:gridCol w:w="2318"/>
        <w:gridCol w:w="2581"/>
        <w:gridCol w:w="2581"/>
        <w:gridCol w:w="2581"/>
        <w:gridCol w:w="2578"/>
      </w:tblGrid>
      <w:tr w:rsidR="00120EA7" w:rsidRPr="00FF06FB" w:rsidTr="00F67767"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b/>
                <w:bCs/>
                <w:color w:val="262626"/>
                <w:kern w:val="0"/>
                <w:sz w:val="24"/>
              </w:rPr>
            </w:pPr>
            <w:r w:rsidRPr="00FF06FB">
              <w:rPr>
                <w:b/>
                <w:bCs/>
                <w:color w:val="262626"/>
                <w:kern w:val="0"/>
                <w:sz w:val="24"/>
              </w:rPr>
              <w:t>Sample_nam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b/>
                <w:bCs/>
                <w:color w:val="262626"/>
                <w:kern w:val="0"/>
                <w:sz w:val="24"/>
              </w:rPr>
            </w:pPr>
            <w:r w:rsidRPr="00FF06FB">
              <w:rPr>
                <w:b/>
                <w:bCs/>
                <w:color w:val="262626"/>
                <w:kern w:val="0"/>
                <w:sz w:val="24"/>
              </w:rPr>
              <w:t>DZ_M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b/>
                <w:bCs/>
                <w:color w:val="262626"/>
                <w:kern w:val="0"/>
                <w:sz w:val="24"/>
              </w:rPr>
            </w:pPr>
            <w:r w:rsidRPr="00FF06FB">
              <w:rPr>
                <w:b/>
                <w:bCs/>
                <w:color w:val="262626"/>
                <w:kern w:val="0"/>
                <w:sz w:val="24"/>
              </w:rPr>
              <w:t>DZ_F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b/>
                <w:bCs/>
                <w:color w:val="262626"/>
                <w:kern w:val="0"/>
                <w:sz w:val="24"/>
              </w:rPr>
            </w:pPr>
            <w:r w:rsidRPr="00FF06FB">
              <w:rPr>
                <w:b/>
                <w:bCs/>
                <w:color w:val="262626"/>
                <w:kern w:val="0"/>
                <w:sz w:val="24"/>
              </w:rPr>
              <w:t>sml_M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b/>
                <w:bCs/>
                <w:color w:val="262626"/>
                <w:kern w:val="0"/>
                <w:sz w:val="24"/>
              </w:rPr>
            </w:pPr>
            <w:r w:rsidRPr="00FF06FB">
              <w:rPr>
                <w:b/>
                <w:bCs/>
                <w:color w:val="262626"/>
                <w:kern w:val="0"/>
                <w:sz w:val="24"/>
              </w:rPr>
              <w:t>sml_F</w:t>
            </w:r>
          </w:p>
        </w:tc>
      </w:tr>
      <w:tr w:rsidR="00120EA7" w:rsidRPr="00FF06FB" w:rsidTr="00F67767">
        <w:tc>
          <w:tcPr>
            <w:tcW w:w="917" w:type="pct"/>
            <w:tcBorders>
              <w:top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Total reads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50070102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54012272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54055352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61539540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Total mapped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5732469 (91.34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9210466 (91.11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3093409 (79.7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9052470 (79.71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Multiple mapped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012375 (2.0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146967 (2.1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995352 (1.84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308180 (2.13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Uniquely mapped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4720094 (89.31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8063499 (88.99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2098057 (77.88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47744290 (77.58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Read-1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2487242 (44.91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4189606 (44.79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1188415 (39.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4028556 (39.05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Read-2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2232852 (44.4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3873893 (44.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0909642 (38.68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3715734 (38.54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Reads map to '+'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2405712 (44.75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4072245 (44.57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1180379 (39.18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4008450 (39.01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Reads map to '-'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2314382 (44.57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3991254 (44.42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0917678 (38.7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3735840 (38.57%)</w:t>
            </w:r>
          </w:p>
        </w:tc>
      </w:tr>
      <w:tr w:rsidR="00120EA7" w:rsidRPr="00FF06FB" w:rsidTr="00F67767">
        <w:tc>
          <w:tcPr>
            <w:tcW w:w="917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Non-splice reads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9198265 (58.31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31412367 (58.16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27357067 (50.61%)</w:t>
            </w:r>
          </w:p>
        </w:tc>
        <w:tc>
          <w:tcPr>
            <w:tcW w:w="1021" w:type="pct"/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31028056 (50.42%)</w:t>
            </w:r>
          </w:p>
        </w:tc>
      </w:tr>
      <w:tr w:rsidR="00120EA7" w:rsidRPr="00FF06FB" w:rsidTr="00F67767">
        <w:tc>
          <w:tcPr>
            <w:tcW w:w="917" w:type="pct"/>
            <w:tcBorders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Splice reads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5521829 (31%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6651132 (30.83%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4740990 (27.27%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  <w:hideMark/>
          </w:tcPr>
          <w:p w:rsidR="00120EA7" w:rsidRPr="00FF06FB" w:rsidRDefault="00120EA7" w:rsidP="00F67767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FF06FB">
              <w:rPr>
                <w:color w:val="262626"/>
                <w:kern w:val="0"/>
                <w:sz w:val="24"/>
              </w:rPr>
              <w:t>16716234 (27.16%)</w:t>
            </w:r>
          </w:p>
        </w:tc>
      </w:tr>
    </w:tbl>
    <w:p w:rsidR="00A85802" w:rsidRPr="00DC0AA9" w:rsidRDefault="00120EA7" w:rsidP="00DC0AA9">
      <w:pPr>
        <w:spacing w:line="480" w:lineRule="auto"/>
        <w:rPr>
          <w:sz w:val="24"/>
        </w:rPr>
      </w:pPr>
      <w:r w:rsidRPr="00FF06FB">
        <w:rPr>
          <w:sz w:val="24"/>
        </w:rPr>
        <w:t xml:space="preserve">Note: </w:t>
      </w:r>
      <w:bookmarkStart w:id="0" w:name="_GoBack"/>
      <w:bookmarkEnd w:id="0"/>
      <w:r w:rsidRPr="00FF06FB">
        <w:rPr>
          <w:color w:val="262626"/>
          <w:kern w:val="0"/>
          <w:sz w:val="24"/>
        </w:rPr>
        <w:t>'+':</w:t>
      </w:r>
      <w:r w:rsidRPr="00FF06FB">
        <w:rPr>
          <w:sz w:val="24"/>
        </w:rPr>
        <w:t xml:space="preserve"> positive strands in the genome</w:t>
      </w:r>
      <w:r w:rsidRPr="00FF06FB">
        <w:rPr>
          <w:color w:val="262626"/>
          <w:kern w:val="0"/>
          <w:sz w:val="24"/>
        </w:rPr>
        <w:t xml:space="preserve">. '-': </w:t>
      </w:r>
      <w:r w:rsidRPr="00FF06FB">
        <w:rPr>
          <w:sz w:val="24"/>
        </w:rPr>
        <w:t>negative strands in the genome.</w:t>
      </w:r>
    </w:p>
    <w:sectPr w:rsidR="00A85802" w:rsidRPr="00DC0AA9" w:rsidSect="00605F90">
      <w:pgSz w:w="15309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BE4" w:rsidRDefault="00EC6BE4" w:rsidP="00B8650E">
      <w:r>
        <w:separator/>
      </w:r>
    </w:p>
  </w:endnote>
  <w:endnote w:type="continuationSeparator" w:id="1">
    <w:p w:rsidR="00EC6BE4" w:rsidRDefault="00EC6BE4" w:rsidP="00B865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BE4" w:rsidRDefault="00EC6BE4" w:rsidP="00B8650E">
      <w:r>
        <w:separator/>
      </w:r>
    </w:p>
  </w:footnote>
  <w:footnote w:type="continuationSeparator" w:id="1">
    <w:p w:rsidR="00EC6BE4" w:rsidRDefault="00EC6BE4" w:rsidP="00B865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6CFF"/>
    <w:rsid w:val="00084103"/>
    <w:rsid w:val="00120EA7"/>
    <w:rsid w:val="00130A30"/>
    <w:rsid w:val="00157487"/>
    <w:rsid w:val="0018238B"/>
    <w:rsid w:val="00255695"/>
    <w:rsid w:val="00262F54"/>
    <w:rsid w:val="00263159"/>
    <w:rsid w:val="002A3223"/>
    <w:rsid w:val="002A5BC8"/>
    <w:rsid w:val="003A0A3C"/>
    <w:rsid w:val="003A384A"/>
    <w:rsid w:val="003B4460"/>
    <w:rsid w:val="004A6EB7"/>
    <w:rsid w:val="004B177E"/>
    <w:rsid w:val="004D0509"/>
    <w:rsid w:val="004E734A"/>
    <w:rsid w:val="00524EEF"/>
    <w:rsid w:val="00532F9D"/>
    <w:rsid w:val="005351B0"/>
    <w:rsid w:val="0058681E"/>
    <w:rsid w:val="0059357B"/>
    <w:rsid w:val="005C04D2"/>
    <w:rsid w:val="005F652F"/>
    <w:rsid w:val="00605F90"/>
    <w:rsid w:val="00676CFF"/>
    <w:rsid w:val="00773ED4"/>
    <w:rsid w:val="007909ED"/>
    <w:rsid w:val="0079735B"/>
    <w:rsid w:val="008102F1"/>
    <w:rsid w:val="008135D6"/>
    <w:rsid w:val="008926FD"/>
    <w:rsid w:val="008F489B"/>
    <w:rsid w:val="009336F0"/>
    <w:rsid w:val="009936B7"/>
    <w:rsid w:val="009C6F0F"/>
    <w:rsid w:val="00A85802"/>
    <w:rsid w:val="00B0477A"/>
    <w:rsid w:val="00B846A1"/>
    <w:rsid w:val="00B8650E"/>
    <w:rsid w:val="00C110E5"/>
    <w:rsid w:val="00C426A2"/>
    <w:rsid w:val="00C53600"/>
    <w:rsid w:val="00C66F4F"/>
    <w:rsid w:val="00CE414B"/>
    <w:rsid w:val="00D009D9"/>
    <w:rsid w:val="00D10B07"/>
    <w:rsid w:val="00D36914"/>
    <w:rsid w:val="00D536E2"/>
    <w:rsid w:val="00D9233E"/>
    <w:rsid w:val="00DC0AA9"/>
    <w:rsid w:val="00DD2DF9"/>
    <w:rsid w:val="00EC6BE4"/>
    <w:rsid w:val="00F543A3"/>
    <w:rsid w:val="00F93789"/>
    <w:rsid w:val="00FB14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62F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86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8650E"/>
    <w:rPr>
      <w:kern w:val="2"/>
      <w:sz w:val="18"/>
      <w:szCs w:val="18"/>
    </w:rPr>
  </w:style>
  <w:style w:type="paragraph" w:styleId="a4">
    <w:name w:val="footer"/>
    <w:basedOn w:val="a"/>
    <w:link w:val="Char0"/>
    <w:rsid w:val="00B86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8650E"/>
    <w:rPr>
      <w:kern w:val="2"/>
      <w:sz w:val="18"/>
      <w:szCs w:val="18"/>
    </w:rPr>
  </w:style>
  <w:style w:type="paragraph" w:customStyle="1" w:styleId="nametable">
    <w:name w:val="name_table"/>
    <w:basedOn w:val="a"/>
    <w:rsid w:val="00B865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remark">
    <w:name w:val="tremark"/>
    <w:basedOn w:val="a"/>
    <w:rsid w:val="00B865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5">
    <w:name w:val="Table Grid"/>
    <w:basedOn w:val="a1"/>
    <w:rsid w:val="00A85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olorful 2"/>
    <w:basedOn w:val="a1"/>
    <w:rsid w:val="00A85802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olorful 1"/>
    <w:basedOn w:val="a1"/>
    <w:rsid w:val="00A85802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Colorful 3"/>
    <w:basedOn w:val="a1"/>
    <w:rsid w:val="00A85802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6">
    <w:name w:val="Table Elegant"/>
    <w:basedOn w:val="a1"/>
    <w:rsid w:val="00A85802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A85802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A8580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86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8650E"/>
    <w:rPr>
      <w:kern w:val="2"/>
      <w:sz w:val="18"/>
      <w:szCs w:val="18"/>
    </w:rPr>
  </w:style>
  <w:style w:type="paragraph" w:styleId="a4">
    <w:name w:val="footer"/>
    <w:basedOn w:val="a"/>
    <w:link w:val="Char0"/>
    <w:rsid w:val="00B86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8650E"/>
    <w:rPr>
      <w:kern w:val="2"/>
      <w:sz w:val="18"/>
      <w:szCs w:val="18"/>
    </w:rPr>
  </w:style>
  <w:style w:type="paragraph" w:customStyle="1" w:styleId="nametable">
    <w:name w:val="name_table"/>
    <w:basedOn w:val="a"/>
    <w:rsid w:val="00B865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remark">
    <w:name w:val="tremark"/>
    <w:basedOn w:val="a"/>
    <w:rsid w:val="00B865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5">
    <w:name w:val="Table Grid"/>
    <w:basedOn w:val="a1"/>
    <w:rsid w:val="00A85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olorful 2"/>
    <w:basedOn w:val="a1"/>
    <w:rsid w:val="00A85802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olorful 1"/>
    <w:basedOn w:val="a1"/>
    <w:rsid w:val="00A85802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Colorful 3"/>
    <w:basedOn w:val="a1"/>
    <w:rsid w:val="00A85802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6">
    <w:name w:val="Table Elegant"/>
    <w:basedOn w:val="a1"/>
    <w:rsid w:val="00A85802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A85802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A8580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DDCC71-023A-4F7D-8259-F8131D4DB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48</Words>
  <Characters>850</Characters>
  <Application>Microsoft Office Word</Application>
  <DocSecurity>0</DocSecurity>
  <Lines>7</Lines>
  <Paragraphs>1</Paragraphs>
  <ScaleCrop>false</ScaleCrop>
  <Company>微软中国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7</cp:revision>
  <dcterms:created xsi:type="dcterms:W3CDTF">2015-11-18T04:04:00Z</dcterms:created>
  <dcterms:modified xsi:type="dcterms:W3CDTF">2016-01-20T01:54:00Z</dcterms:modified>
</cp:coreProperties>
</file>